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58CA" w:rsidRDefault="003B59E1" w:rsidP="00FB3CC3">
      <w:pPr>
        <w:rPr>
          <w:b/>
          <w:szCs w:val="24"/>
        </w:rPr>
      </w:pPr>
      <w:r w:rsidRPr="00A758CA">
        <w:rPr>
          <w:b/>
          <w:szCs w:val="24"/>
        </w:rPr>
        <w:t xml:space="preserve">Multimedia </w:t>
      </w:r>
      <w:r w:rsidR="0061583D" w:rsidRPr="00A758CA">
        <w:rPr>
          <w:b/>
          <w:szCs w:val="24"/>
        </w:rPr>
        <w:t>A</w:t>
      </w:r>
      <w:r w:rsidRPr="00A758CA">
        <w:rPr>
          <w:b/>
          <w:szCs w:val="24"/>
        </w:rPr>
        <w:t>ppendix 1</w:t>
      </w:r>
      <w:r w:rsidR="00BD1EC7" w:rsidRPr="00A758CA">
        <w:rPr>
          <w:b/>
          <w:szCs w:val="24"/>
        </w:rPr>
        <w:t>:</w:t>
      </w:r>
      <w:r w:rsidRPr="00A758CA">
        <w:rPr>
          <w:b/>
          <w:szCs w:val="24"/>
        </w:rPr>
        <w:t xml:space="preserve"> Survey </w:t>
      </w:r>
      <w:r w:rsidR="00BD1EC7" w:rsidRPr="00A758CA">
        <w:rPr>
          <w:b/>
          <w:szCs w:val="24"/>
        </w:rPr>
        <w:t>questionnaire</w:t>
      </w:r>
      <w:bookmarkStart w:id="0" w:name="_GoBack"/>
      <w:bookmarkEnd w:id="0"/>
    </w:p>
    <w:p w:rsidR="00FB3CC3" w:rsidRPr="00A758CA" w:rsidRDefault="00FB3CC3" w:rsidP="00FB3CC3">
      <w:pPr>
        <w:rPr>
          <w:b/>
          <w:szCs w:val="24"/>
        </w:rPr>
      </w:pPr>
      <w:r w:rsidRPr="00A758CA">
        <w:rPr>
          <w:b/>
          <w:szCs w:val="24"/>
        </w:rPr>
        <w:t>Part 1</w:t>
      </w:r>
      <w:r w:rsidR="00A758CA">
        <w:rPr>
          <w:b/>
          <w:szCs w:val="24"/>
        </w:rPr>
        <w:t>:</w:t>
      </w:r>
      <w:r w:rsidRPr="00A758CA">
        <w:rPr>
          <w:b/>
          <w:szCs w:val="24"/>
        </w:rPr>
        <w:t xml:space="preserve"> S</w:t>
      </w:r>
      <w:r w:rsidR="00F52862">
        <w:rPr>
          <w:b/>
          <w:szCs w:val="24"/>
        </w:rPr>
        <w:t>ocio-</w:t>
      </w:r>
      <w:r w:rsidRPr="00A758CA">
        <w:rPr>
          <w:b/>
          <w:szCs w:val="24"/>
        </w:rPr>
        <w:t>demographic information</w:t>
      </w:r>
    </w:p>
    <w:p w:rsidR="00EE12D6" w:rsidRPr="00A758CA" w:rsidRDefault="00FB3CC3">
      <w:pPr>
        <w:rPr>
          <w:szCs w:val="24"/>
        </w:rPr>
      </w:pPr>
      <w:r w:rsidRPr="00A758CA">
        <w:rPr>
          <w:szCs w:val="24"/>
        </w:rPr>
        <w:t>This section of the questionnaire asks about your demographic profile. For each item, please circle your response.</w:t>
      </w:r>
    </w:p>
    <w:tbl>
      <w:tblPr>
        <w:tblStyle w:val="TableGrid"/>
        <w:tblW w:w="4942" w:type="pct"/>
        <w:tblInd w:w="108" w:type="dxa"/>
        <w:tblLook w:val="04A0" w:firstRow="1" w:lastRow="0" w:firstColumn="1" w:lastColumn="0" w:noHBand="0" w:noVBand="1"/>
      </w:tblPr>
      <w:tblGrid>
        <w:gridCol w:w="523"/>
        <w:gridCol w:w="3194"/>
        <w:gridCol w:w="5418"/>
      </w:tblGrid>
      <w:tr w:rsidR="00FB3CC3" w:rsidRPr="00A758CA" w:rsidTr="00A758CA">
        <w:tc>
          <w:tcPr>
            <w:tcW w:w="279" w:type="pct"/>
          </w:tcPr>
          <w:p w:rsidR="00FB3CC3" w:rsidRPr="00A758CA" w:rsidRDefault="00FB3CC3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N</w:t>
            </w:r>
            <w:r w:rsidRPr="00A758CA">
              <w:rPr>
                <w:rFonts w:ascii="Arial" w:hAnsi="Arial" w:cs="Arial"/>
                <w:sz w:val="24"/>
                <w:szCs w:val="24"/>
                <w:u w:val="single"/>
              </w:rPr>
              <w:t>o</w:t>
            </w:r>
          </w:p>
        </w:tc>
        <w:tc>
          <w:tcPr>
            <w:tcW w:w="1752" w:type="pct"/>
          </w:tcPr>
          <w:p w:rsidR="00FB3CC3" w:rsidRPr="00A758CA" w:rsidRDefault="00FB3CC3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Questions</w:t>
            </w:r>
          </w:p>
        </w:tc>
        <w:tc>
          <w:tcPr>
            <w:tcW w:w="2969" w:type="pct"/>
          </w:tcPr>
          <w:p w:rsidR="00FB3CC3" w:rsidRPr="00A758CA" w:rsidRDefault="00FB3CC3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Response option</w:t>
            </w:r>
          </w:p>
        </w:tc>
      </w:tr>
      <w:tr w:rsidR="00FB3CC3" w:rsidRPr="00A758CA" w:rsidTr="00A758CA">
        <w:tc>
          <w:tcPr>
            <w:tcW w:w="279" w:type="pct"/>
          </w:tcPr>
          <w:p w:rsidR="00FB3CC3" w:rsidRPr="00A758CA" w:rsidRDefault="00FB3CC3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52" w:type="pct"/>
          </w:tcPr>
          <w:p w:rsidR="00FB3CC3" w:rsidRPr="00A758CA" w:rsidRDefault="00FB3CC3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 xml:space="preserve">Sex </w:t>
            </w:r>
          </w:p>
        </w:tc>
        <w:tc>
          <w:tcPr>
            <w:tcW w:w="2969" w:type="pct"/>
          </w:tcPr>
          <w:p w:rsidR="00FB3CC3" w:rsidRPr="00A758CA" w:rsidRDefault="00FB3CC3" w:rsidP="00FB3CC3">
            <w:pPr>
              <w:numPr>
                <w:ilvl w:val="0"/>
                <w:numId w:val="1"/>
              </w:num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Male</w:t>
            </w:r>
          </w:p>
          <w:p w:rsidR="00FB3CC3" w:rsidRPr="00A758CA" w:rsidRDefault="00FB3CC3" w:rsidP="00FB3CC3">
            <w:pPr>
              <w:numPr>
                <w:ilvl w:val="0"/>
                <w:numId w:val="1"/>
              </w:num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</w:tr>
      <w:tr w:rsidR="00FB3CC3" w:rsidRPr="00A758CA" w:rsidTr="00A758CA">
        <w:tc>
          <w:tcPr>
            <w:tcW w:w="279" w:type="pct"/>
          </w:tcPr>
          <w:p w:rsidR="00FB3CC3" w:rsidRPr="00A758CA" w:rsidRDefault="00FB3CC3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752" w:type="pct"/>
          </w:tcPr>
          <w:p w:rsidR="00FB3CC3" w:rsidRPr="00A758CA" w:rsidRDefault="00FB3CC3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 xml:space="preserve">Age </w:t>
            </w:r>
          </w:p>
        </w:tc>
        <w:tc>
          <w:tcPr>
            <w:tcW w:w="2969" w:type="pct"/>
          </w:tcPr>
          <w:p w:rsidR="00FB3CC3" w:rsidRPr="00A758CA" w:rsidRDefault="00FB3CC3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–––––years</w:t>
            </w:r>
          </w:p>
        </w:tc>
      </w:tr>
      <w:tr w:rsidR="00FB3CC3" w:rsidRPr="00A758CA" w:rsidTr="00A758CA">
        <w:tc>
          <w:tcPr>
            <w:tcW w:w="279" w:type="pct"/>
          </w:tcPr>
          <w:p w:rsidR="00FB3CC3" w:rsidRPr="00A758CA" w:rsidRDefault="00FB3CC3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752" w:type="pct"/>
          </w:tcPr>
          <w:p w:rsidR="00FB3CC3" w:rsidRPr="00A758CA" w:rsidRDefault="00FB3CC3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Where is your current place of studying?</w:t>
            </w:r>
          </w:p>
        </w:tc>
        <w:tc>
          <w:tcPr>
            <w:tcW w:w="2969" w:type="pct"/>
          </w:tcPr>
          <w:p w:rsidR="00FB3CC3" w:rsidRPr="00A758CA" w:rsidRDefault="00FB3CC3" w:rsidP="00FB3CC3">
            <w:pPr>
              <w:numPr>
                <w:ilvl w:val="0"/>
                <w:numId w:val="2"/>
              </w:num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University of Gondar teaching hospital</w:t>
            </w:r>
          </w:p>
          <w:p w:rsidR="00FB3CC3" w:rsidRPr="00A758CA" w:rsidRDefault="00EE6B98" w:rsidP="00FB3CC3">
            <w:pPr>
              <w:numPr>
                <w:ilvl w:val="0"/>
                <w:numId w:val="2"/>
              </w:numPr>
              <w:spacing w:after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758CA">
              <w:rPr>
                <w:rFonts w:ascii="Arial" w:hAnsi="Arial" w:cs="Arial"/>
                <w:sz w:val="24"/>
                <w:szCs w:val="24"/>
              </w:rPr>
              <w:t>Tibebe-</w:t>
            </w:r>
            <w:r w:rsidR="00FB3CC3" w:rsidRPr="00A758CA">
              <w:rPr>
                <w:rFonts w:ascii="Arial" w:hAnsi="Arial" w:cs="Arial"/>
                <w:sz w:val="24"/>
                <w:szCs w:val="24"/>
              </w:rPr>
              <w:t>Ghion</w:t>
            </w:r>
            <w:proofErr w:type="spellEnd"/>
            <w:r w:rsidR="00FB3CC3" w:rsidRPr="00A758CA">
              <w:rPr>
                <w:rFonts w:ascii="Arial" w:hAnsi="Arial" w:cs="Arial"/>
                <w:sz w:val="24"/>
                <w:szCs w:val="24"/>
              </w:rPr>
              <w:t xml:space="preserve"> teaching hospital</w:t>
            </w:r>
          </w:p>
        </w:tc>
      </w:tr>
      <w:tr w:rsidR="00FB3CC3" w:rsidRPr="00A758CA" w:rsidTr="00A758CA">
        <w:tc>
          <w:tcPr>
            <w:tcW w:w="279" w:type="pct"/>
          </w:tcPr>
          <w:p w:rsidR="00FB3CC3" w:rsidRPr="00A758CA" w:rsidRDefault="00FB3CC3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752" w:type="pct"/>
          </w:tcPr>
          <w:p w:rsidR="00FB3CC3" w:rsidRPr="00A758CA" w:rsidRDefault="00FB3CC3" w:rsidP="00C56D3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Do you have an own computer?</w:t>
            </w:r>
          </w:p>
        </w:tc>
        <w:tc>
          <w:tcPr>
            <w:tcW w:w="2969" w:type="pct"/>
          </w:tcPr>
          <w:p w:rsidR="00FB3CC3" w:rsidRPr="00A758CA" w:rsidRDefault="00FB3CC3" w:rsidP="00FB3CC3">
            <w:pPr>
              <w:numPr>
                <w:ilvl w:val="0"/>
                <w:numId w:val="4"/>
              </w:num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Yes</w:t>
            </w:r>
          </w:p>
          <w:p w:rsidR="00FB3CC3" w:rsidRPr="00A758CA" w:rsidRDefault="00FB3CC3" w:rsidP="00FB3CC3">
            <w:pPr>
              <w:numPr>
                <w:ilvl w:val="0"/>
                <w:numId w:val="4"/>
              </w:num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FB3CC3" w:rsidRPr="00A758CA" w:rsidTr="00A758CA">
        <w:tc>
          <w:tcPr>
            <w:tcW w:w="279" w:type="pct"/>
          </w:tcPr>
          <w:p w:rsidR="00FB3CC3" w:rsidRPr="00A758CA" w:rsidRDefault="00FB3CC3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752" w:type="pct"/>
          </w:tcPr>
          <w:p w:rsidR="00FB3CC3" w:rsidRPr="00A758CA" w:rsidRDefault="00FB3CC3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Have you ever received any training related to EBM?</w:t>
            </w:r>
          </w:p>
        </w:tc>
        <w:tc>
          <w:tcPr>
            <w:tcW w:w="2969" w:type="pct"/>
          </w:tcPr>
          <w:p w:rsidR="00FB3CC3" w:rsidRPr="00A758CA" w:rsidRDefault="00FB3CC3" w:rsidP="00FB3CC3">
            <w:pPr>
              <w:numPr>
                <w:ilvl w:val="0"/>
                <w:numId w:val="3"/>
              </w:num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  <w:p w:rsidR="00FB3CC3" w:rsidRPr="00A758CA" w:rsidRDefault="00FB3CC3" w:rsidP="00FB3CC3">
            <w:pPr>
              <w:numPr>
                <w:ilvl w:val="0"/>
                <w:numId w:val="3"/>
              </w:num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</w:tc>
      </w:tr>
      <w:tr w:rsidR="00FB3CC3" w:rsidRPr="00A758CA" w:rsidTr="00A758CA">
        <w:tc>
          <w:tcPr>
            <w:tcW w:w="279" w:type="pct"/>
          </w:tcPr>
          <w:p w:rsidR="00FB3CC3" w:rsidRPr="00A758CA" w:rsidRDefault="00FB3CC3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752" w:type="pct"/>
          </w:tcPr>
          <w:p w:rsidR="00FB3CC3" w:rsidRPr="00A758CA" w:rsidRDefault="00FB3CC3" w:rsidP="00C56D3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Do you have internet access?</w:t>
            </w:r>
          </w:p>
        </w:tc>
        <w:tc>
          <w:tcPr>
            <w:tcW w:w="2969" w:type="pct"/>
          </w:tcPr>
          <w:p w:rsidR="00FB3CC3" w:rsidRPr="00A758CA" w:rsidRDefault="00FB3CC3" w:rsidP="00FB3CC3">
            <w:pPr>
              <w:numPr>
                <w:ilvl w:val="0"/>
                <w:numId w:val="5"/>
              </w:num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  <w:p w:rsidR="00FB3CC3" w:rsidRPr="00A758CA" w:rsidRDefault="00FB3CC3" w:rsidP="00FB3CC3">
            <w:pPr>
              <w:numPr>
                <w:ilvl w:val="0"/>
                <w:numId w:val="5"/>
              </w:num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</w:tc>
      </w:tr>
    </w:tbl>
    <w:p w:rsidR="00864538" w:rsidRPr="00A758CA" w:rsidRDefault="00864538" w:rsidP="00864538">
      <w:pPr>
        <w:rPr>
          <w:b/>
          <w:szCs w:val="24"/>
        </w:rPr>
      </w:pPr>
    </w:p>
    <w:p w:rsidR="00864538" w:rsidRPr="00A758CA" w:rsidRDefault="00864538" w:rsidP="00864538">
      <w:pPr>
        <w:rPr>
          <w:b/>
          <w:szCs w:val="24"/>
        </w:rPr>
      </w:pPr>
      <w:r w:rsidRPr="00A758CA">
        <w:rPr>
          <w:b/>
          <w:szCs w:val="24"/>
        </w:rPr>
        <w:t>Part 2</w:t>
      </w:r>
      <w:r w:rsidR="00A758CA">
        <w:rPr>
          <w:b/>
          <w:szCs w:val="24"/>
        </w:rPr>
        <w:t>:</w:t>
      </w:r>
      <w:r w:rsidRPr="00A758CA">
        <w:rPr>
          <w:b/>
          <w:szCs w:val="24"/>
        </w:rPr>
        <w:t xml:space="preserve"> EBM knowledge</w:t>
      </w:r>
    </w:p>
    <w:p w:rsidR="001531DE" w:rsidRPr="00A758CA" w:rsidRDefault="001531DE" w:rsidP="00864538">
      <w:pPr>
        <w:rPr>
          <w:szCs w:val="24"/>
        </w:rPr>
      </w:pPr>
      <w:r w:rsidRPr="001531DE">
        <w:rPr>
          <w:szCs w:val="24"/>
        </w:rPr>
        <w:t>This part of the questionnaire is designed to gather information about your EBM knowledge. For each item, please locate the X in the box corresponding to your answers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523"/>
        <w:gridCol w:w="6113"/>
        <w:gridCol w:w="717"/>
        <w:gridCol w:w="714"/>
        <w:gridCol w:w="1067"/>
      </w:tblGrid>
      <w:tr w:rsidR="00864538" w:rsidRPr="00A758CA" w:rsidTr="00A758CA">
        <w:tc>
          <w:tcPr>
            <w:tcW w:w="481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N</w:t>
            </w:r>
            <w:r w:rsidRPr="00A758CA">
              <w:rPr>
                <w:rFonts w:ascii="Arial" w:hAnsi="Arial" w:cs="Arial"/>
                <w:sz w:val="24"/>
                <w:szCs w:val="24"/>
                <w:u w:val="single"/>
              </w:rPr>
              <w:t xml:space="preserve">o </w:t>
            </w:r>
          </w:p>
        </w:tc>
        <w:tc>
          <w:tcPr>
            <w:tcW w:w="6150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 xml:space="preserve">Questions </w:t>
            </w:r>
          </w:p>
        </w:tc>
        <w:tc>
          <w:tcPr>
            <w:tcW w:w="718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716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1069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Don’t know</w:t>
            </w:r>
          </w:p>
        </w:tc>
      </w:tr>
      <w:tr w:rsidR="00864538" w:rsidRPr="00A758CA" w:rsidTr="00A758CA">
        <w:tc>
          <w:tcPr>
            <w:tcW w:w="481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150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Evidence-based medicine (EBM) is the integration of best research evidence with clinical expertise and patients values and preferences in making clinical decisions about their care</w:t>
            </w:r>
          </w:p>
        </w:tc>
        <w:tc>
          <w:tcPr>
            <w:tcW w:w="718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6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69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64538" w:rsidRPr="00A758CA" w:rsidTr="00A758CA">
        <w:tc>
          <w:tcPr>
            <w:tcW w:w="481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150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 xml:space="preserve">Literature search on Medline using </w:t>
            </w:r>
            <w:proofErr w:type="spellStart"/>
            <w:r w:rsidRPr="00A758CA">
              <w:rPr>
                <w:rFonts w:ascii="Arial" w:hAnsi="Arial" w:cs="Arial"/>
                <w:sz w:val="24"/>
                <w:szCs w:val="24"/>
              </w:rPr>
              <w:t>MeSH</w:t>
            </w:r>
            <w:proofErr w:type="spellEnd"/>
            <w:r w:rsidRPr="00A758CA">
              <w:rPr>
                <w:rFonts w:ascii="Arial" w:hAnsi="Arial" w:cs="Arial"/>
                <w:sz w:val="24"/>
                <w:szCs w:val="24"/>
              </w:rPr>
              <w:t xml:space="preserve"> (medical subject headings) terms would yield fewer articles than </w:t>
            </w:r>
            <w:r w:rsidRPr="00A758CA">
              <w:rPr>
                <w:rFonts w:ascii="Arial" w:hAnsi="Arial" w:cs="Arial"/>
                <w:sz w:val="24"/>
                <w:szCs w:val="24"/>
              </w:rPr>
              <w:lastRenderedPageBreak/>
              <w:t>a basic search using general terms</w:t>
            </w:r>
          </w:p>
        </w:tc>
        <w:tc>
          <w:tcPr>
            <w:tcW w:w="718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6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69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64538" w:rsidRPr="00A758CA" w:rsidTr="00A758CA">
        <w:tc>
          <w:tcPr>
            <w:tcW w:w="481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lastRenderedPageBreak/>
              <w:t>3</w:t>
            </w:r>
          </w:p>
        </w:tc>
        <w:tc>
          <w:tcPr>
            <w:tcW w:w="6150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Literature search using Boolean operator ‘OR’ would reduce the number of citations that the search would produce</w:t>
            </w:r>
          </w:p>
        </w:tc>
        <w:tc>
          <w:tcPr>
            <w:tcW w:w="718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6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69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64538" w:rsidRPr="00A758CA" w:rsidTr="00A758CA">
        <w:tc>
          <w:tcPr>
            <w:tcW w:w="481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150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Research using clinical trials is generally more reliable than research using the observational method</w:t>
            </w:r>
          </w:p>
        </w:tc>
        <w:tc>
          <w:tcPr>
            <w:tcW w:w="718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6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69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64538" w:rsidRPr="00A758CA" w:rsidTr="00A758CA">
        <w:tc>
          <w:tcPr>
            <w:tcW w:w="481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6150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Clinical trials and observational methods are equally valid in establishing treatment effectiveness</w:t>
            </w:r>
          </w:p>
        </w:tc>
        <w:tc>
          <w:tcPr>
            <w:tcW w:w="718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6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69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64538" w:rsidRPr="00A758CA" w:rsidTr="00A758CA">
        <w:tc>
          <w:tcPr>
            <w:tcW w:w="481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6150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Evidence and patients are equally important to make clinical decisions</w:t>
            </w:r>
          </w:p>
        </w:tc>
        <w:tc>
          <w:tcPr>
            <w:tcW w:w="718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6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69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64538" w:rsidRPr="00A758CA" w:rsidTr="00A758CA">
        <w:tc>
          <w:tcPr>
            <w:tcW w:w="481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6150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Evidence alone is not enough to make a good clinical decision</w:t>
            </w:r>
          </w:p>
        </w:tc>
        <w:tc>
          <w:tcPr>
            <w:tcW w:w="718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6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69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64538" w:rsidRPr="00A758CA" w:rsidTr="00A758CA">
        <w:tc>
          <w:tcPr>
            <w:tcW w:w="481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6150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Within EBM, expert opinion is not considered as a form of evidence</w:t>
            </w:r>
          </w:p>
        </w:tc>
        <w:tc>
          <w:tcPr>
            <w:tcW w:w="718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6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69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64538" w:rsidRPr="00A758CA" w:rsidTr="00A758CA">
        <w:tc>
          <w:tcPr>
            <w:tcW w:w="481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6150" w:type="dxa"/>
          </w:tcPr>
          <w:p w:rsidR="00864538" w:rsidRPr="00A758CA" w:rsidRDefault="00864538" w:rsidP="00864538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The practice of EBM requires the appropriate identification and formulation of clinical questions</w:t>
            </w:r>
          </w:p>
        </w:tc>
        <w:tc>
          <w:tcPr>
            <w:tcW w:w="718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6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69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64538" w:rsidRPr="00A758CA" w:rsidTr="00A758CA">
        <w:tc>
          <w:tcPr>
            <w:tcW w:w="481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6150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An etiological question is best answered through the use of cohort study</w:t>
            </w:r>
          </w:p>
        </w:tc>
        <w:tc>
          <w:tcPr>
            <w:tcW w:w="718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6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69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64538" w:rsidRPr="00A758CA" w:rsidTr="00A758CA">
        <w:tc>
          <w:tcPr>
            <w:tcW w:w="481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6150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In therapy questions, randomized control trial (RCT)  provide the best information to make a good clinical decision</w:t>
            </w:r>
          </w:p>
        </w:tc>
        <w:tc>
          <w:tcPr>
            <w:tcW w:w="718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6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69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64538" w:rsidRPr="00A758CA" w:rsidTr="00A758CA">
        <w:tc>
          <w:tcPr>
            <w:tcW w:w="481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6150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Understanding of patient’s preferences are essential for identifying the best available treatment for that particular patient</w:t>
            </w:r>
          </w:p>
        </w:tc>
        <w:tc>
          <w:tcPr>
            <w:tcW w:w="718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6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69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64538" w:rsidRPr="00A758CA" w:rsidTr="00A758CA">
        <w:tc>
          <w:tcPr>
            <w:tcW w:w="481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6150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EBM requires the use of critical appraisal skills to ensure the quality of all the research papers retrieved</w:t>
            </w:r>
          </w:p>
        </w:tc>
        <w:tc>
          <w:tcPr>
            <w:tcW w:w="718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6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69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64538" w:rsidRPr="00A758CA" w:rsidTr="00A758CA">
        <w:tc>
          <w:tcPr>
            <w:tcW w:w="481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6150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Critically appraised evidence should be appropriately applied to the patient using clinical judgment and experience</w:t>
            </w:r>
          </w:p>
        </w:tc>
        <w:tc>
          <w:tcPr>
            <w:tcW w:w="718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6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69" w:type="dxa"/>
          </w:tcPr>
          <w:p w:rsidR="00864538" w:rsidRPr="00A758CA" w:rsidRDefault="00864538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864538" w:rsidRPr="00A758CA" w:rsidRDefault="00864538" w:rsidP="00864538">
      <w:pPr>
        <w:rPr>
          <w:b/>
          <w:szCs w:val="24"/>
        </w:rPr>
      </w:pPr>
      <w:r w:rsidRPr="00A758CA">
        <w:rPr>
          <w:b/>
          <w:szCs w:val="24"/>
        </w:rPr>
        <w:lastRenderedPageBreak/>
        <w:t>Part 3</w:t>
      </w:r>
      <w:r w:rsidR="00A758CA">
        <w:rPr>
          <w:b/>
          <w:szCs w:val="24"/>
        </w:rPr>
        <w:t>:</w:t>
      </w:r>
      <w:r w:rsidRPr="00A758CA">
        <w:rPr>
          <w:b/>
          <w:szCs w:val="24"/>
        </w:rPr>
        <w:t xml:space="preserve"> Attitude</w:t>
      </w:r>
      <w:r w:rsidR="00990A71" w:rsidRPr="00A758CA">
        <w:rPr>
          <w:b/>
          <w:szCs w:val="24"/>
        </w:rPr>
        <w:t>s</w:t>
      </w:r>
      <w:r w:rsidRPr="00A758CA">
        <w:rPr>
          <w:b/>
          <w:szCs w:val="24"/>
        </w:rPr>
        <w:t xml:space="preserve"> toward EBM</w:t>
      </w:r>
    </w:p>
    <w:p w:rsidR="00F52862" w:rsidRPr="00A758CA" w:rsidRDefault="00F52862" w:rsidP="00864538">
      <w:pPr>
        <w:rPr>
          <w:szCs w:val="24"/>
        </w:rPr>
      </w:pPr>
      <w:r w:rsidRPr="00F52862">
        <w:rPr>
          <w:szCs w:val="24"/>
        </w:rPr>
        <w:t>The purpose of this part of the questionnaire is to find out your opinion about EBM. For each item, please mark the X on the box corresponding to your responses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613"/>
        <w:gridCol w:w="2634"/>
        <w:gridCol w:w="1262"/>
        <w:gridCol w:w="947"/>
        <w:gridCol w:w="1080"/>
        <w:gridCol w:w="1267"/>
        <w:gridCol w:w="1331"/>
      </w:tblGrid>
      <w:tr w:rsidR="00864538" w:rsidRPr="00A758CA" w:rsidTr="00A758CA">
        <w:tc>
          <w:tcPr>
            <w:tcW w:w="505" w:type="dxa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N</w:t>
            </w:r>
            <w:r w:rsidRPr="00A758CA">
              <w:rPr>
                <w:rFonts w:ascii="Arial" w:hAnsi="Arial" w:cs="Arial"/>
                <w:sz w:val="24"/>
                <w:szCs w:val="24"/>
                <w:u w:val="single"/>
              </w:rPr>
              <w:t xml:space="preserve">o </w:t>
            </w: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 xml:space="preserve">Questions </w:t>
            </w: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Strongly agree</w:t>
            </w: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 xml:space="preserve">Agree </w:t>
            </w: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 xml:space="preserve">Neutral </w:t>
            </w: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 xml:space="preserve">Disagree </w:t>
            </w: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Strongly disagree</w:t>
            </w:r>
          </w:p>
        </w:tc>
      </w:tr>
      <w:tr w:rsidR="00864538" w:rsidRPr="00A758CA" w:rsidTr="00A758CA">
        <w:tc>
          <w:tcPr>
            <w:tcW w:w="505" w:type="dxa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Using results from research is important for the development of my professional practice</w:t>
            </w: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64538" w:rsidRPr="00A758CA" w:rsidTr="00A758CA">
        <w:tc>
          <w:tcPr>
            <w:tcW w:w="505" w:type="dxa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The practice of EBM is a helpful tool for decision-making in my clinical practice</w:t>
            </w: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64538" w:rsidRPr="00A758CA" w:rsidTr="00A758CA">
        <w:tc>
          <w:tcPr>
            <w:tcW w:w="505" w:type="dxa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The practice of EBM helps me to care for people in the same way and with the same efficiency</w:t>
            </w: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64538" w:rsidRPr="00A758CA" w:rsidTr="00A758CA">
        <w:tc>
          <w:tcPr>
            <w:tcW w:w="505" w:type="dxa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The practice of EBM improves the quality of my work</w:t>
            </w: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64538" w:rsidRPr="00A758CA" w:rsidTr="00A758CA">
        <w:tc>
          <w:tcPr>
            <w:tcW w:w="505" w:type="dxa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The practice of EBM can reduce healthcare cost</w:t>
            </w: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64538" w:rsidRPr="00A758CA" w:rsidTr="00A758CA">
        <w:tc>
          <w:tcPr>
            <w:tcW w:w="505" w:type="dxa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The application of EBM is necessary in my work</w:t>
            </w: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64538" w:rsidRPr="00A758CA" w:rsidTr="00A758CA">
        <w:tc>
          <w:tcPr>
            <w:tcW w:w="505" w:type="dxa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The practice of EBM improves patient care</w:t>
            </w: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64538" w:rsidRPr="00A758CA" w:rsidTr="00A758CA">
        <w:tc>
          <w:tcPr>
            <w:tcW w:w="505" w:type="dxa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lastRenderedPageBreak/>
              <w:t>8</w:t>
            </w: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I consider EBM improves the quality and results of my clinical interventions</w:t>
            </w: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64538" w:rsidRPr="00A758CA" w:rsidTr="00A758CA">
        <w:tc>
          <w:tcPr>
            <w:tcW w:w="505" w:type="dxa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I consider research findings are useful in my daily practice</w:t>
            </w: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64538" w:rsidRPr="00A758CA" w:rsidTr="00A758CA">
        <w:tc>
          <w:tcPr>
            <w:tcW w:w="505" w:type="dxa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I am interested in learning or improving the skills necessary to incorporate EBM into my work</w:t>
            </w: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64538" w:rsidRPr="00A758CA" w:rsidTr="00A758CA">
        <w:tc>
          <w:tcPr>
            <w:tcW w:w="505" w:type="dxa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I need to increase the use of evidence in my daily work</w:t>
            </w: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64538" w:rsidRPr="00A758CA" w:rsidRDefault="00864538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864538" w:rsidRPr="00A758CA" w:rsidRDefault="00864538" w:rsidP="00864538">
      <w:pPr>
        <w:rPr>
          <w:szCs w:val="24"/>
        </w:rPr>
      </w:pPr>
    </w:p>
    <w:p w:rsidR="00864538" w:rsidRPr="00A758CA" w:rsidRDefault="00864538" w:rsidP="00864538">
      <w:pPr>
        <w:rPr>
          <w:b/>
          <w:szCs w:val="24"/>
        </w:rPr>
      </w:pPr>
      <w:r w:rsidRPr="00A758CA">
        <w:rPr>
          <w:b/>
          <w:szCs w:val="24"/>
        </w:rPr>
        <w:t>Part 4</w:t>
      </w:r>
      <w:r w:rsidR="00A758CA">
        <w:rPr>
          <w:b/>
          <w:szCs w:val="24"/>
        </w:rPr>
        <w:t>:</w:t>
      </w:r>
      <w:r w:rsidRPr="00A758CA">
        <w:rPr>
          <w:szCs w:val="24"/>
        </w:rPr>
        <w:t xml:space="preserve"> </w:t>
      </w:r>
      <w:r w:rsidRPr="00A758CA">
        <w:rPr>
          <w:b/>
          <w:szCs w:val="24"/>
        </w:rPr>
        <w:t>Preferences of information sources</w:t>
      </w:r>
    </w:p>
    <w:p w:rsidR="00F52862" w:rsidRPr="00A758CA" w:rsidRDefault="00F52862" w:rsidP="00864538">
      <w:pPr>
        <w:rPr>
          <w:szCs w:val="24"/>
        </w:rPr>
      </w:pPr>
      <w:r w:rsidRPr="00F52862">
        <w:rPr>
          <w:szCs w:val="24"/>
        </w:rPr>
        <w:t>This section of the questionnaire asks your preferences for information resources to make a clinical decision. For each item, please mark the X on the box corresponding to your responses.</w:t>
      </w:r>
    </w:p>
    <w:tbl>
      <w:tblPr>
        <w:tblStyle w:val="TableGrid"/>
        <w:tblW w:w="4942" w:type="pct"/>
        <w:tblInd w:w="108" w:type="dxa"/>
        <w:tblLook w:val="04A0" w:firstRow="1" w:lastRow="0" w:firstColumn="1" w:lastColumn="0" w:noHBand="0" w:noVBand="1"/>
      </w:tblPr>
      <w:tblGrid>
        <w:gridCol w:w="616"/>
        <w:gridCol w:w="6948"/>
        <w:gridCol w:w="848"/>
        <w:gridCol w:w="723"/>
      </w:tblGrid>
      <w:tr w:rsidR="008972BE" w:rsidRPr="00A758CA" w:rsidTr="00A758CA">
        <w:tc>
          <w:tcPr>
            <w:tcW w:w="337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N</w:t>
            </w:r>
            <w:r w:rsidRPr="00A758CA">
              <w:rPr>
                <w:rFonts w:ascii="Arial" w:hAnsi="Arial" w:cs="Arial"/>
                <w:sz w:val="24"/>
                <w:szCs w:val="24"/>
                <w:u w:val="single"/>
              </w:rPr>
              <w:t>o</w:t>
            </w:r>
            <w:r w:rsidRPr="00A758CA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803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 xml:space="preserve">Questions </w:t>
            </w:r>
          </w:p>
        </w:tc>
        <w:tc>
          <w:tcPr>
            <w:tcW w:w="464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396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</w:tc>
      </w:tr>
      <w:tr w:rsidR="008972BE" w:rsidRPr="00A758CA" w:rsidTr="00A758CA">
        <w:tc>
          <w:tcPr>
            <w:tcW w:w="337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803" w:type="pct"/>
          </w:tcPr>
          <w:p w:rsidR="008972BE" w:rsidRPr="00A758CA" w:rsidRDefault="008972BE" w:rsidP="00C56D35">
            <w:pPr>
              <w:ind w:left="9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Read medical textbook</w:t>
            </w:r>
          </w:p>
        </w:tc>
        <w:tc>
          <w:tcPr>
            <w:tcW w:w="464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6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972BE" w:rsidRPr="00A758CA" w:rsidTr="00A758CA">
        <w:tc>
          <w:tcPr>
            <w:tcW w:w="337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803" w:type="pct"/>
          </w:tcPr>
          <w:p w:rsidR="008972BE" w:rsidRPr="00A758CA" w:rsidRDefault="008972BE" w:rsidP="00C56D35">
            <w:pPr>
              <w:ind w:left="9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Read printed research articles</w:t>
            </w:r>
          </w:p>
        </w:tc>
        <w:tc>
          <w:tcPr>
            <w:tcW w:w="464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6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972BE" w:rsidRPr="00A758CA" w:rsidTr="00A758CA">
        <w:tc>
          <w:tcPr>
            <w:tcW w:w="337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803" w:type="pct"/>
          </w:tcPr>
          <w:p w:rsidR="008972BE" w:rsidRPr="00A758CA" w:rsidRDefault="008972BE" w:rsidP="00C56D35">
            <w:pPr>
              <w:ind w:left="9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Refer clinical practice guidelines</w:t>
            </w:r>
          </w:p>
        </w:tc>
        <w:tc>
          <w:tcPr>
            <w:tcW w:w="464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6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972BE" w:rsidRPr="00A758CA" w:rsidTr="00A758CA">
        <w:tc>
          <w:tcPr>
            <w:tcW w:w="337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3803" w:type="pct"/>
          </w:tcPr>
          <w:p w:rsidR="008972BE" w:rsidRPr="00A758CA" w:rsidRDefault="008972BE" w:rsidP="008972BE">
            <w:pPr>
              <w:ind w:left="9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 xml:space="preserve">Read articles from searching of electronic databases </w:t>
            </w:r>
          </w:p>
        </w:tc>
        <w:tc>
          <w:tcPr>
            <w:tcW w:w="464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6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972BE" w:rsidRPr="00A758CA" w:rsidTr="00A758CA">
        <w:tc>
          <w:tcPr>
            <w:tcW w:w="337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3803" w:type="pct"/>
          </w:tcPr>
          <w:p w:rsidR="008972BE" w:rsidRPr="00A758CA" w:rsidRDefault="008972BE" w:rsidP="00864538">
            <w:pPr>
              <w:ind w:left="9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 xml:space="preserve">Refer medical apps </w:t>
            </w:r>
          </w:p>
        </w:tc>
        <w:tc>
          <w:tcPr>
            <w:tcW w:w="464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6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972BE" w:rsidRPr="00A758CA" w:rsidTr="00A758CA">
        <w:tc>
          <w:tcPr>
            <w:tcW w:w="337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3803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Consult colleagues</w:t>
            </w:r>
          </w:p>
        </w:tc>
        <w:tc>
          <w:tcPr>
            <w:tcW w:w="464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6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972BE" w:rsidRPr="00A758CA" w:rsidTr="00A758CA">
        <w:tc>
          <w:tcPr>
            <w:tcW w:w="337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3803" w:type="pct"/>
          </w:tcPr>
          <w:p w:rsidR="008972BE" w:rsidRPr="00A758CA" w:rsidRDefault="008972BE" w:rsidP="00C56D35">
            <w:pPr>
              <w:ind w:left="9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Consult senior doctors</w:t>
            </w:r>
          </w:p>
        </w:tc>
        <w:tc>
          <w:tcPr>
            <w:tcW w:w="464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6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864538" w:rsidRPr="00A758CA" w:rsidRDefault="00864538" w:rsidP="00864538">
      <w:pPr>
        <w:rPr>
          <w:szCs w:val="24"/>
        </w:rPr>
      </w:pPr>
    </w:p>
    <w:p w:rsidR="00864538" w:rsidRPr="00A758CA" w:rsidRDefault="00864538" w:rsidP="00864538">
      <w:pPr>
        <w:spacing w:after="160"/>
        <w:jc w:val="left"/>
        <w:rPr>
          <w:b/>
          <w:szCs w:val="24"/>
        </w:rPr>
      </w:pPr>
      <w:r w:rsidRPr="00A758CA">
        <w:rPr>
          <w:b/>
          <w:szCs w:val="24"/>
        </w:rPr>
        <w:lastRenderedPageBreak/>
        <w:t>Part 5</w:t>
      </w:r>
      <w:r w:rsidR="00A758CA">
        <w:rPr>
          <w:b/>
          <w:szCs w:val="24"/>
        </w:rPr>
        <w:t>:</w:t>
      </w:r>
      <w:r w:rsidRPr="00A758CA">
        <w:rPr>
          <w:szCs w:val="24"/>
        </w:rPr>
        <w:t xml:space="preserve"> </w:t>
      </w:r>
      <w:r w:rsidRPr="00A758CA">
        <w:rPr>
          <w:b/>
          <w:szCs w:val="24"/>
        </w:rPr>
        <w:t>Awareness of EBM resources</w:t>
      </w:r>
    </w:p>
    <w:p w:rsidR="00A758CA" w:rsidRPr="00A758CA" w:rsidRDefault="00A758CA" w:rsidP="00864538">
      <w:pPr>
        <w:rPr>
          <w:szCs w:val="24"/>
        </w:rPr>
      </w:pPr>
      <w:r w:rsidRPr="00A758CA">
        <w:rPr>
          <w:szCs w:val="24"/>
        </w:rPr>
        <w:t>This part of the questionnai</w:t>
      </w:r>
      <w:r>
        <w:rPr>
          <w:szCs w:val="24"/>
        </w:rPr>
        <w:t xml:space="preserve">re asks about your awareness </w:t>
      </w:r>
      <w:r w:rsidRPr="00A758CA">
        <w:rPr>
          <w:szCs w:val="24"/>
        </w:rPr>
        <w:t>of some of the resources av</w:t>
      </w:r>
      <w:r>
        <w:rPr>
          <w:szCs w:val="24"/>
        </w:rPr>
        <w:t>ailable and used in the EBM</w:t>
      </w:r>
      <w:r w:rsidRPr="00A758CA">
        <w:rPr>
          <w:szCs w:val="24"/>
        </w:rPr>
        <w:t>. For each item, please mark the X on the box corresponding to your responses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523"/>
        <w:gridCol w:w="6513"/>
        <w:gridCol w:w="897"/>
        <w:gridCol w:w="1177"/>
      </w:tblGrid>
      <w:tr w:rsidR="008972BE" w:rsidRPr="00A758CA" w:rsidTr="00A758CA">
        <w:tc>
          <w:tcPr>
            <w:tcW w:w="415" w:type="dxa"/>
          </w:tcPr>
          <w:p w:rsidR="008972BE" w:rsidRPr="00A758CA" w:rsidRDefault="008972BE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N</w:t>
            </w:r>
            <w:r w:rsidRPr="00A758CA">
              <w:rPr>
                <w:rFonts w:ascii="Arial" w:hAnsi="Arial" w:cs="Arial"/>
                <w:sz w:val="24"/>
                <w:szCs w:val="24"/>
                <w:u w:val="single"/>
              </w:rPr>
              <w:t>o</w:t>
            </w:r>
            <w:r w:rsidRPr="00A758CA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8972BE" w:rsidRPr="00A758CA" w:rsidRDefault="008972BE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 xml:space="preserve">Questions </w:t>
            </w:r>
          </w:p>
        </w:tc>
        <w:tc>
          <w:tcPr>
            <w:tcW w:w="0" w:type="auto"/>
          </w:tcPr>
          <w:p w:rsidR="008972BE" w:rsidRPr="00A758CA" w:rsidRDefault="00BC6BF6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A</w:t>
            </w:r>
            <w:r w:rsidR="008972BE" w:rsidRPr="00A758CA">
              <w:rPr>
                <w:rFonts w:ascii="Arial" w:hAnsi="Arial" w:cs="Arial"/>
                <w:sz w:val="24"/>
                <w:szCs w:val="24"/>
              </w:rPr>
              <w:t xml:space="preserve">ware </w:t>
            </w:r>
          </w:p>
        </w:tc>
        <w:tc>
          <w:tcPr>
            <w:tcW w:w="0" w:type="auto"/>
          </w:tcPr>
          <w:p w:rsidR="008972BE" w:rsidRPr="00A758CA" w:rsidRDefault="008972BE" w:rsidP="00C56D3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 xml:space="preserve">Unaware </w:t>
            </w:r>
          </w:p>
        </w:tc>
      </w:tr>
      <w:tr w:rsidR="008972BE" w:rsidRPr="00A758CA" w:rsidTr="00A758CA">
        <w:tc>
          <w:tcPr>
            <w:tcW w:w="415" w:type="dxa"/>
          </w:tcPr>
          <w:p w:rsidR="008972BE" w:rsidRPr="00A758CA" w:rsidRDefault="008972BE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8972BE" w:rsidRPr="00A758CA" w:rsidRDefault="008972BE" w:rsidP="00C56D3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Centre of Evidence-based medicine (CEBM)</w:t>
            </w:r>
          </w:p>
        </w:tc>
        <w:tc>
          <w:tcPr>
            <w:tcW w:w="0" w:type="auto"/>
          </w:tcPr>
          <w:p w:rsidR="008972BE" w:rsidRPr="00A758CA" w:rsidRDefault="008972BE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972BE" w:rsidRPr="00A758CA" w:rsidRDefault="008972BE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972BE" w:rsidRPr="00A758CA" w:rsidTr="00A758CA">
        <w:tc>
          <w:tcPr>
            <w:tcW w:w="415" w:type="dxa"/>
          </w:tcPr>
          <w:p w:rsidR="008972BE" w:rsidRPr="00A758CA" w:rsidRDefault="008972BE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8972BE" w:rsidRPr="00A758CA" w:rsidRDefault="008972BE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American College of Physician (ACP) Journal Club</w:t>
            </w:r>
          </w:p>
        </w:tc>
        <w:tc>
          <w:tcPr>
            <w:tcW w:w="0" w:type="auto"/>
          </w:tcPr>
          <w:p w:rsidR="008972BE" w:rsidRPr="00A758CA" w:rsidRDefault="008972BE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972BE" w:rsidRPr="00A758CA" w:rsidRDefault="008972BE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972BE" w:rsidRPr="00A758CA" w:rsidTr="00A758CA">
        <w:tc>
          <w:tcPr>
            <w:tcW w:w="415" w:type="dxa"/>
          </w:tcPr>
          <w:p w:rsidR="008972BE" w:rsidRPr="00A758CA" w:rsidRDefault="008972BE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8972BE" w:rsidRPr="00A758CA" w:rsidRDefault="008972BE" w:rsidP="008972B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 xml:space="preserve">Cochrane database of Systematic Review </w:t>
            </w:r>
          </w:p>
        </w:tc>
        <w:tc>
          <w:tcPr>
            <w:tcW w:w="0" w:type="auto"/>
          </w:tcPr>
          <w:p w:rsidR="008972BE" w:rsidRPr="00A758CA" w:rsidRDefault="008972BE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972BE" w:rsidRPr="00A758CA" w:rsidRDefault="008972BE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972BE" w:rsidRPr="00A758CA" w:rsidTr="00A758CA">
        <w:tc>
          <w:tcPr>
            <w:tcW w:w="415" w:type="dxa"/>
          </w:tcPr>
          <w:p w:rsidR="008972BE" w:rsidRPr="00A758CA" w:rsidRDefault="008972BE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8972BE" w:rsidRPr="00A758CA" w:rsidRDefault="008972BE" w:rsidP="00C56D3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Database of abstracts of reviews of effectiveness (DARE)</w:t>
            </w:r>
          </w:p>
        </w:tc>
        <w:tc>
          <w:tcPr>
            <w:tcW w:w="0" w:type="auto"/>
          </w:tcPr>
          <w:p w:rsidR="008972BE" w:rsidRPr="00A758CA" w:rsidRDefault="008972BE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972BE" w:rsidRPr="00A758CA" w:rsidRDefault="008972BE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972BE" w:rsidRPr="00A758CA" w:rsidTr="00A758CA">
        <w:tc>
          <w:tcPr>
            <w:tcW w:w="415" w:type="dxa"/>
          </w:tcPr>
          <w:p w:rsidR="008972BE" w:rsidRPr="00A758CA" w:rsidRDefault="008972BE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8972BE" w:rsidRPr="00A758CA" w:rsidRDefault="008972BE" w:rsidP="00C56D3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Bandolier (Published in Oxford)</w:t>
            </w:r>
          </w:p>
        </w:tc>
        <w:tc>
          <w:tcPr>
            <w:tcW w:w="0" w:type="auto"/>
          </w:tcPr>
          <w:p w:rsidR="008972BE" w:rsidRPr="00A758CA" w:rsidRDefault="008972BE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972BE" w:rsidRPr="00A758CA" w:rsidRDefault="008972BE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972BE" w:rsidRPr="00A758CA" w:rsidTr="00A758CA">
        <w:tc>
          <w:tcPr>
            <w:tcW w:w="415" w:type="dxa"/>
          </w:tcPr>
          <w:p w:rsidR="008972BE" w:rsidRPr="00A758CA" w:rsidRDefault="008972BE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8972BE" w:rsidRPr="00A758CA" w:rsidRDefault="008972BE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PUBMED/Medline journal</w:t>
            </w:r>
          </w:p>
        </w:tc>
        <w:tc>
          <w:tcPr>
            <w:tcW w:w="0" w:type="auto"/>
          </w:tcPr>
          <w:p w:rsidR="008972BE" w:rsidRPr="00A758CA" w:rsidRDefault="008972BE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972BE" w:rsidRPr="00A758CA" w:rsidRDefault="008972BE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972BE" w:rsidRPr="00A758CA" w:rsidTr="00A758CA">
        <w:tc>
          <w:tcPr>
            <w:tcW w:w="415" w:type="dxa"/>
          </w:tcPr>
          <w:p w:rsidR="008972BE" w:rsidRPr="00A758CA" w:rsidRDefault="008972BE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8972BE" w:rsidRPr="00A758CA" w:rsidRDefault="008972BE" w:rsidP="00C56D3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Clinical evidence (from the BMJ Publishing group)</w:t>
            </w:r>
          </w:p>
        </w:tc>
        <w:tc>
          <w:tcPr>
            <w:tcW w:w="0" w:type="auto"/>
          </w:tcPr>
          <w:p w:rsidR="008972BE" w:rsidRPr="00A758CA" w:rsidRDefault="008972BE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972BE" w:rsidRPr="00A758CA" w:rsidRDefault="008972BE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972BE" w:rsidRPr="00A758CA" w:rsidTr="00A758CA">
        <w:tc>
          <w:tcPr>
            <w:tcW w:w="415" w:type="dxa"/>
          </w:tcPr>
          <w:p w:rsidR="008972BE" w:rsidRPr="00A758CA" w:rsidRDefault="008972BE" w:rsidP="00C56D35">
            <w:pPr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8972BE" w:rsidRPr="00A758CA" w:rsidRDefault="008972BE" w:rsidP="00C56D35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Evidence based medicine (from the BMJ Publishing Group)</w:t>
            </w:r>
          </w:p>
        </w:tc>
        <w:tc>
          <w:tcPr>
            <w:tcW w:w="0" w:type="auto"/>
          </w:tcPr>
          <w:p w:rsidR="008972BE" w:rsidRPr="00A758CA" w:rsidRDefault="008972BE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8972BE" w:rsidRPr="00A758CA" w:rsidRDefault="008972BE" w:rsidP="00C56D3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FB3CC3" w:rsidRPr="00A758CA" w:rsidRDefault="00FB3CC3">
      <w:pPr>
        <w:rPr>
          <w:szCs w:val="24"/>
        </w:rPr>
      </w:pPr>
    </w:p>
    <w:p w:rsidR="003B4E14" w:rsidRPr="00A758CA" w:rsidRDefault="003B4E14" w:rsidP="003B4E14">
      <w:pPr>
        <w:rPr>
          <w:b/>
          <w:szCs w:val="24"/>
        </w:rPr>
      </w:pPr>
      <w:r w:rsidRPr="00A758CA">
        <w:rPr>
          <w:b/>
          <w:szCs w:val="24"/>
        </w:rPr>
        <w:t>Part 6</w:t>
      </w:r>
      <w:r w:rsidR="00A758CA">
        <w:rPr>
          <w:b/>
          <w:szCs w:val="24"/>
        </w:rPr>
        <w:t>:</w:t>
      </w:r>
      <w:r w:rsidRPr="00A758CA">
        <w:rPr>
          <w:szCs w:val="24"/>
        </w:rPr>
        <w:t xml:space="preserve"> </w:t>
      </w:r>
      <w:r w:rsidRPr="00A758CA">
        <w:rPr>
          <w:b/>
          <w:szCs w:val="24"/>
        </w:rPr>
        <w:t>Understanding of statistical terms</w:t>
      </w:r>
      <w:r w:rsidRPr="00A758CA">
        <w:rPr>
          <w:szCs w:val="24"/>
        </w:rPr>
        <w:t xml:space="preserve"> </w:t>
      </w:r>
      <w:r w:rsidRPr="00A758CA">
        <w:rPr>
          <w:b/>
          <w:szCs w:val="24"/>
        </w:rPr>
        <w:t>used</w:t>
      </w:r>
      <w:r w:rsidRPr="00A758CA">
        <w:rPr>
          <w:szCs w:val="24"/>
        </w:rPr>
        <w:t xml:space="preserve"> </w:t>
      </w:r>
      <w:r w:rsidRPr="00A758CA">
        <w:rPr>
          <w:b/>
          <w:szCs w:val="24"/>
        </w:rPr>
        <w:t>in</w:t>
      </w:r>
      <w:r w:rsidRPr="00A758CA">
        <w:rPr>
          <w:szCs w:val="24"/>
        </w:rPr>
        <w:t xml:space="preserve"> </w:t>
      </w:r>
      <w:r w:rsidRPr="00A758CA">
        <w:rPr>
          <w:b/>
          <w:szCs w:val="24"/>
        </w:rPr>
        <w:t>EBM</w:t>
      </w:r>
    </w:p>
    <w:p w:rsidR="00F52862" w:rsidRPr="00A758CA" w:rsidRDefault="00F52862" w:rsidP="003B4E14">
      <w:pPr>
        <w:rPr>
          <w:szCs w:val="24"/>
        </w:rPr>
      </w:pPr>
      <w:r w:rsidRPr="00F52862">
        <w:rPr>
          <w:szCs w:val="24"/>
        </w:rPr>
        <w:t>This section of the questionnaire asks about your understanding of the terms commonly used in EBM. For each item, please mark the X on the box corresponding to your responses.</w:t>
      </w:r>
    </w:p>
    <w:tbl>
      <w:tblPr>
        <w:tblStyle w:val="TableGrid"/>
        <w:tblW w:w="4942" w:type="pct"/>
        <w:tblInd w:w="108" w:type="dxa"/>
        <w:tblLook w:val="04A0" w:firstRow="1" w:lastRow="0" w:firstColumn="1" w:lastColumn="0" w:noHBand="0" w:noVBand="1"/>
      </w:tblPr>
      <w:tblGrid>
        <w:gridCol w:w="660"/>
        <w:gridCol w:w="3782"/>
        <w:gridCol w:w="2543"/>
        <w:gridCol w:w="2150"/>
      </w:tblGrid>
      <w:tr w:rsidR="008972BE" w:rsidRPr="00A758CA" w:rsidTr="00A758CA">
        <w:tc>
          <w:tcPr>
            <w:tcW w:w="361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N</w:t>
            </w:r>
            <w:r w:rsidRPr="00A758CA">
              <w:rPr>
                <w:rFonts w:ascii="Arial" w:hAnsi="Arial" w:cs="Arial"/>
                <w:sz w:val="24"/>
                <w:szCs w:val="24"/>
                <w:u w:val="single"/>
              </w:rPr>
              <w:t>o</w:t>
            </w:r>
            <w:r w:rsidRPr="00A758CA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070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 xml:space="preserve">Questions </w:t>
            </w:r>
          </w:p>
        </w:tc>
        <w:tc>
          <w:tcPr>
            <w:tcW w:w="1392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Understand</w:t>
            </w:r>
          </w:p>
        </w:tc>
        <w:tc>
          <w:tcPr>
            <w:tcW w:w="1177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Don’t understand</w:t>
            </w:r>
          </w:p>
        </w:tc>
      </w:tr>
      <w:tr w:rsidR="008972BE" w:rsidRPr="00A758CA" w:rsidTr="00A758CA">
        <w:tc>
          <w:tcPr>
            <w:tcW w:w="361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70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Absolute risk reduction</w:t>
            </w:r>
          </w:p>
        </w:tc>
        <w:tc>
          <w:tcPr>
            <w:tcW w:w="1392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7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972BE" w:rsidRPr="00A758CA" w:rsidTr="00A758CA">
        <w:tc>
          <w:tcPr>
            <w:tcW w:w="361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070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Relative risk reduction</w:t>
            </w:r>
          </w:p>
        </w:tc>
        <w:tc>
          <w:tcPr>
            <w:tcW w:w="1392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7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972BE" w:rsidRPr="00A758CA" w:rsidTr="00A758CA">
        <w:tc>
          <w:tcPr>
            <w:tcW w:w="361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070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Number needed to treat</w:t>
            </w:r>
          </w:p>
        </w:tc>
        <w:tc>
          <w:tcPr>
            <w:tcW w:w="1392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7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972BE" w:rsidRPr="00A758CA" w:rsidTr="00A758CA">
        <w:tc>
          <w:tcPr>
            <w:tcW w:w="361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070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Confidence interval</w:t>
            </w:r>
          </w:p>
        </w:tc>
        <w:tc>
          <w:tcPr>
            <w:tcW w:w="1392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7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972BE" w:rsidRPr="00A758CA" w:rsidTr="00A758CA">
        <w:tc>
          <w:tcPr>
            <w:tcW w:w="361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070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1392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7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972BE" w:rsidRPr="00A758CA" w:rsidTr="00A758CA">
        <w:tc>
          <w:tcPr>
            <w:tcW w:w="361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070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Sensitivity</w:t>
            </w:r>
          </w:p>
        </w:tc>
        <w:tc>
          <w:tcPr>
            <w:tcW w:w="1392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7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972BE" w:rsidRPr="00A758CA" w:rsidTr="00A758CA">
        <w:tc>
          <w:tcPr>
            <w:tcW w:w="361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070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Specificity</w:t>
            </w:r>
          </w:p>
        </w:tc>
        <w:tc>
          <w:tcPr>
            <w:tcW w:w="1392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7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972BE" w:rsidRPr="00A758CA" w:rsidTr="00A758CA">
        <w:tc>
          <w:tcPr>
            <w:tcW w:w="361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lastRenderedPageBreak/>
              <w:t>8</w:t>
            </w:r>
          </w:p>
        </w:tc>
        <w:tc>
          <w:tcPr>
            <w:tcW w:w="2070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Likelihood ratio</w:t>
            </w:r>
          </w:p>
        </w:tc>
        <w:tc>
          <w:tcPr>
            <w:tcW w:w="1392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7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972BE" w:rsidRPr="00A758CA" w:rsidTr="00A758CA">
        <w:tc>
          <w:tcPr>
            <w:tcW w:w="361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070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Relative risk</w:t>
            </w:r>
          </w:p>
        </w:tc>
        <w:tc>
          <w:tcPr>
            <w:tcW w:w="1392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7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972BE" w:rsidRPr="00A758CA" w:rsidTr="00A758CA">
        <w:tc>
          <w:tcPr>
            <w:tcW w:w="361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2070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  <w:r w:rsidRPr="00A758CA">
              <w:rPr>
                <w:rFonts w:ascii="Arial" w:hAnsi="Arial" w:cs="Arial"/>
                <w:sz w:val="24"/>
                <w:szCs w:val="24"/>
              </w:rPr>
              <w:t>Odds ratio</w:t>
            </w:r>
          </w:p>
        </w:tc>
        <w:tc>
          <w:tcPr>
            <w:tcW w:w="1392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7" w:type="pct"/>
          </w:tcPr>
          <w:p w:rsidR="008972BE" w:rsidRPr="00A758CA" w:rsidRDefault="008972BE" w:rsidP="00C56D35">
            <w:pPr>
              <w:ind w:left="90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3B4E14" w:rsidRPr="00A758CA" w:rsidRDefault="003B4E14">
      <w:pPr>
        <w:rPr>
          <w:szCs w:val="24"/>
        </w:rPr>
      </w:pPr>
    </w:p>
    <w:sectPr w:rsidR="003B4E14" w:rsidRPr="00A758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5796D"/>
    <w:multiLevelType w:val="hybridMultilevel"/>
    <w:tmpl w:val="385219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F56636"/>
    <w:multiLevelType w:val="hybridMultilevel"/>
    <w:tmpl w:val="2A846C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C963BB"/>
    <w:multiLevelType w:val="hybridMultilevel"/>
    <w:tmpl w:val="A41A0A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76B3214"/>
    <w:multiLevelType w:val="hybridMultilevel"/>
    <w:tmpl w:val="AE8244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6002F08"/>
    <w:multiLevelType w:val="hybridMultilevel"/>
    <w:tmpl w:val="D04A3C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DA0429B"/>
    <w:multiLevelType w:val="multilevel"/>
    <w:tmpl w:val="F610531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3CC3"/>
    <w:rsid w:val="00104949"/>
    <w:rsid w:val="001531DE"/>
    <w:rsid w:val="003B4E14"/>
    <w:rsid w:val="003B59E1"/>
    <w:rsid w:val="004A0066"/>
    <w:rsid w:val="0061583D"/>
    <w:rsid w:val="007C1322"/>
    <w:rsid w:val="008278E5"/>
    <w:rsid w:val="00864538"/>
    <w:rsid w:val="008972BE"/>
    <w:rsid w:val="008E6E61"/>
    <w:rsid w:val="00990A71"/>
    <w:rsid w:val="00A758CA"/>
    <w:rsid w:val="00B64837"/>
    <w:rsid w:val="00BC6BF6"/>
    <w:rsid w:val="00BD1EC7"/>
    <w:rsid w:val="00BF5283"/>
    <w:rsid w:val="00C414FA"/>
    <w:rsid w:val="00C67030"/>
    <w:rsid w:val="00D74DE1"/>
    <w:rsid w:val="00DA75D2"/>
    <w:rsid w:val="00EE12D6"/>
    <w:rsid w:val="00EE6B98"/>
    <w:rsid w:val="00F52862"/>
    <w:rsid w:val="00FB3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iCs/>
        <w:sz w:val="24"/>
        <w:szCs w:val="18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283"/>
    <w:pPr>
      <w:spacing w:after="120" w:line="360" w:lineRule="auto"/>
      <w:jc w:val="both"/>
    </w:pPr>
  </w:style>
  <w:style w:type="paragraph" w:styleId="Heading1">
    <w:name w:val="heading 1"/>
    <w:basedOn w:val="Normal"/>
    <w:link w:val="Heading1Char"/>
    <w:uiPriority w:val="9"/>
    <w:qFormat/>
    <w:rsid w:val="00BF5283"/>
    <w:pPr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5283"/>
    <w:pPr>
      <w:keepNext/>
      <w:keepLines/>
      <w:spacing w:before="40" w:after="0"/>
      <w:outlineLvl w:val="1"/>
    </w:pPr>
    <w:rPr>
      <w:rFonts w:eastAsiaTheme="majorEastAsia"/>
      <w:b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5283"/>
    <w:pPr>
      <w:keepNext/>
      <w:keepLines/>
      <w:spacing w:before="40" w:after="0"/>
      <w:outlineLvl w:val="2"/>
    </w:pPr>
    <w:rPr>
      <w:rFonts w:eastAsiaTheme="majorEastAsia"/>
      <w:b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F528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 w:val="0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F5283"/>
    <w:rPr>
      <w:rFonts w:ascii="Arial" w:eastAsiaTheme="majorEastAsia" w:hAnsi="Arial" w:cs="Arial"/>
      <w:b/>
      <w:color w:val="000000" w:themeColor="text1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F5283"/>
    <w:rPr>
      <w:rFonts w:ascii="Arial" w:eastAsiaTheme="majorEastAsia" w:hAnsi="Arial" w:cs="Arial"/>
      <w:b/>
      <w:color w:val="000000" w:themeColor="text1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F5283"/>
    <w:rPr>
      <w:rFonts w:ascii="Arial" w:hAnsi="Arial" w:cs="Arial"/>
      <w:b/>
      <w:sz w:val="32"/>
      <w:szCs w:val="3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F5283"/>
    <w:rPr>
      <w:rFonts w:asciiTheme="majorHAnsi" w:eastAsiaTheme="majorEastAsia" w:hAnsiTheme="majorHAnsi" w:cstheme="majorBidi"/>
      <w:i/>
      <w:iCs w:val="0"/>
      <w:color w:val="365F91" w:themeColor="accent1" w:themeShade="BF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F5283"/>
    <w:pPr>
      <w:spacing w:after="200" w:line="240" w:lineRule="auto"/>
    </w:pPr>
    <w:rPr>
      <w:i/>
      <w:iCs w:val="0"/>
      <w:color w:val="1F497D" w:themeColor="text2"/>
      <w:sz w:val="18"/>
    </w:rPr>
  </w:style>
  <w:style w:type="paragraph" w:styleId="NoSpacing">
    <w:name w:val="No Spacing"/>
    <w:link w:val="NoSpacingChar"/>
    <w:uiPriority w:val="1"/>
    <w:qFormat/>
    <w:rsid w:val="00BF5283"/>
    <w:pPr>
      <w:spacing w:after="0" w:line="240" w:lineRule="auto"/>
      <w:jc w:val="both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F5283"/>
    <w:rPr>
      <w:lang w:val="en-US"/>
    </w:rPr>
  </w:style>
  <w:style w:type="paragraph" w:styleId="ListParagraph">
    <w:name w:val="List Paragraph"/>
    <w:basedOn w:val="Normal"/>
    <w:uiPriority w:val="34"/>
    <w:qFormat/>
    <w:rsid w:val="00BF5283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BF5283"/>
    <w:pPr>
      <w:keepNext/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/>
      <w:color w:val="365F91" w:themeColor="accent1" w:themeShade="BF"/>
    </w:rPr>
  </w:style>
  <w:style w:type="table" w:styleId="TableGrid">
    <w:name w:val="Table Grid"/>
    <w:basedOn w:val="TableNormal"/>
    <w:uiPriority w:val="39"/>
    <w:rsid w:val="00FB3CC3"/>
    <w:pPr>
      <w:spacing w:after="0" w:line="240" w:lineRule="auto"/>
      <w:jc w:val="both"/>
    </w:pPr>
    <w:rPr>
      <w:rFonts w:asciiTheme="minorHAnsi" w:hAnsiTheme="minorHAnsi" w:cstheme="minorBidi"/>
      <w:iCs w:val="0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iCs/>
        <w:sz w:val="24"/>
        <w:szCs w:val="18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283"/>
    <w:pPr>
      <w:spacing w:after="120" w:line="360" w:lineRule="auto"/>
      <w:jc w:val="both"/>
    </w:pPr>
  </w:style>
  <w:style w:type="paragraph" w:styleId="Heading1">
    <w:name w:val="heading 1"/>
    <w:basedOn w:val="Normal"/>
    <w:link w:val="Heading1Char"/>
    <w:uiPriority w:val="9"/>
    <w:qFormat/>
    <w:rsid w:val="00BF5283"/>
    <w:pPr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5283"/>
    <w:pPr>
      <w:keepNext/>
      <w:keepLines/>
      <w:spacing w:before="40" w:after="0"/>
      <w:outlineLvl w:val="1"/>
    </w:pPr>
    <w:rPr>
      <w:rFonts w:eastAsiaTheme="majorEastAsia"/>
      <w:b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5283"/>
    <w:pPr>
      <w:keepNext/>
      <w:keepLines/>
      <w:spacing w:before="40" w:after="0"/>
      <w:outlineLvl w:val="2"/>
    </w:pPr>
    <w:rPr>
      <w:rFonts w:eastAsiaTheme="majorEastAsia"/>
      <w:b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F528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 w:val="0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F5283"/>
    <w:rPr>
      <w:rFonts w:ascii="Arial" w:eastAsiaTheme="majorEastAsia" w:hAnsi="Arial" w:cs="Arial"/>
      <w:b/>
      <w:color w:val="000000" w:themeColor="text1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F5283"/>
    <w:rPr>
      <w:rFonts w:ascii="Arial" w:eastAsiaTheme="majorEastAsia" w:hAnsi="Arial" w:cs="Arial"/>
      <w:b/>
      <w:color w:val="000000" w:themeColor="text1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F5283"/>
    <w:rPr>
      <w:rFonts w:ascii="Arial" w:hAnsi="Arial" w:cs="Arial"/>
      <w:b/>
      <w:sz w:val="32"/>
      <w:szCs w:val="3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F5283"/>
    <w:rPr>
      <w:rFonts w:asciiTheme="majorHAnsi" w:eastAsiaTheme="majorEastAsia" w:hAnsiTheme="majorHAnsi" w:cstheme="majorBidi"/>
      <w:i/>
      <w:iCs w:val="0"/>
      <w:color w:val="365F91" w:themeColor="accent1" w:themeShade="BF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F5283"/>
    <w:pPr>
      <w:spacing w:after="200" w:line="240" w:lineRule="auto"/>
    </w:pPr>
    <w:rPr>
      <w:i/>
      <w:iCs w:val="0"/>
      <w:color w:val="1F497D" w:themeColor="text2"/>
      <w:sz w:val="18"/>
    </w:rPr>
  </w:style>
  <w:style w:type="paragraph" w:styleId="NoSpacing">
    <w:name w:val="No Spacing"/>
    <w:link w:val="NoSpacingChar"/>
    <w:uiPriority w:val="1"/>
    <w:qFormat/>
    <w:rsid w:val="00BF5283"/>
    <w:pPr>
      <w:spacing w:after="0" w:line="240" w:lineRule="auto"/>
      <w:jc w:val="both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F5283"/>
    <w:rPr>
      <w:lang w:val="en-US"/>
    </w:rPr>
  </w:style>
  <w:style w:type="paragraph" w:styleId="ListParagraph">
    <w:name w:val="List Paragraph"/>
    <w:basedOn w:val="Normal"/>
    <w:uiPriority w:val="34"/>
    <w:qFormat/>
    <w:rsid w:val="00BF5283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BF5283"/>
    <w:pPr>
      <w:keepNext/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/>
      <w:color w:val="365F91" w:themeColor="accent1" w:themeShade="BF"/>
    </w:rPr>
  </w:style>
  <w:style w:type="table" w:styleId="TableGrid">
    <w:name w:val="Table Grid"/>
    <w:basedOn w:val="TableNormal"/>
    <w:uiPriority w:val="39"/>
    <w:rsid w:val="00FB3CC3"/>
    <w:pPr>
      <w:spacing w:after="0" w:line="240" w:lineRule="auto"/>
      <w:jc w:val="both"/>
    </w:pPr>
    <w:rPr>
      <w:rFonts w:asciiTheme="minorHAnsi" w:hAnsiTheme="minorHAnsi" w:cstheme="minorBidi"/>
      <w:iCs w:val="0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6</Pages>
  <Words>753</Words>
  <Characters>429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elegn Emwodew</dc:creator>
  <cp:lastModifiedBy>Delelegn Emwodew</cp:lastModifiedBy>
  <cp:revision>22</cp:revision>
  <dcterms:created xsi:type="dcterms:W3CDTF">2021-06-01T17:58:00Z</dcterms:created>
  <dcterms:modified xsi:type="dcterms:W3CDTF">2021-06-02T13:50:00Z</dcterms:modified>
</cp:coreProperties>
</file>